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EE593D" w14:textId="16F7A31D" w:rsidR="00AF7C9D" w:rsidRPr="00AF7C9D" w:rsidRDefault="00AF7C9D">
      <w:pPr>
        <w:rPr>
          <w:rFonts w:ascii="Arial" w:hAnsi="Arial" w:cs="Arial"/>
          <w:sz w:val="20"/>
          <w:szCs w:val="20"/>
        </w:rPr>
      </w:pPr>
      <w:r w:rsidRPr="00AF7C9D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AA6965">
        <w:rPr>
          <w:rFonts w:ascii="Arial" w:hAnsi="Arial" w:cs="Arial"/>
          <w:b/>
          <w:bCs/>
          <w:sz w:val="20"/>
          <w:szCs w:val="20"/>
        </w:rPr>
        <w:t>S</w:t>
      </w:r>
      <w:r w:rsidRPr="00AF7C9D">
        <w:rPr>
          <w:rFonts w:ascii="Arial" w:hAnsi="Arial" w:cs="Arial"/>
          <w:b/>
          <w:bCs/>
          <w:sz w:val="20"/>
          <w:szCs w:val="20"/>
        </w:rPr>
        <w:t>1.</w:t>
      </w:r>
      <w:r w:rsidRPr="00AF7C9D">
        <w:rPr>
          <w:rFonts w:ascii="Arial" w:hAnsi="Arial" w:cs="Arial"/>
          <w:sz w:val="20"/>
          <w:szCs w:val="20"/>
        </w:rPr>
        <w:t xml:space="preserve"> List of specimens from which full genomes were generated.</w:t>
      </w:r>
    </w:p>
    <w:p w14:paraId="0CE221DA" w14:textId="77777777" w:rsidR="00AF7C9D" w:rsidRPr="00AF7C9D" w:rsidRDefault="00AF7C9D">
      <w:pPr>
        <w:rPr>
          <w:rFonts w:ascii="Arial" w:hAnsi="Arial" w:cs="Arial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414"/>
        <w:gridCol w:w="1413"/>
        <w:gridCol w:w="1559"/>
        <w:gridCol w:w="2126"/>
      </w:tblGrid>
      <w:tr w:rsidR="00D270C5" w:rsidRPr="00D270C5" w14:paraId="2C024B35" w14:textId="77777777" w:rsidTr="00D270C5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A394D83" w14:textId="77777777" w:rsidR="00D270C5" w:rsidRPr="00D270C5" w:rsidRDefault="00D270C5" w:rsidP="007026B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ccession number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635F7697" w14:textId="77777777" w:rsidR="00D270C5" w:rsidRPr="00D270C5" w:rsidRDefault="00D270C5" w:rsidP="007026B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Virus name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05571DE" w14:textId="77777777" w:rsidR="00D270C5" w:rsidRPr="00D270C5" w:rsidRDefault="00D270C5" w:rsidP="007026B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ample collection date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FE4AE2" w14:textId="77777777" w:rsidR="00D270C5" w:rsidRPr="00D270C5" w:rsidRDefault="00D270C5" w:rsidP="007026B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elet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8B95E5" w14:textId="77777777" w:rsidR="00D270C5" w:rsidRPr="00D270C5" w:rsidRDefault="00D270C5" w:rsidP="007026B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ample type</w:t>
            </w:r>
          </w:p>
        </w:tc>
      </w:tr>
      <w:tr w:rsidR="00D270C5" w:rsidRPr="00D270C5" w14:paraId="72AF53CE" w14:textId="77777777" w:rsidTr="00D270C5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F0C0200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PI_ISL_407987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3AB59A5C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oV-19/Singapore/2/20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3EF85AD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-Jan-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E817E9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ld ty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EA2C39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P swab (Vero E6)</w:t>
            </w:r>
          </w:p>
        </w:tc>
      </w:tr>
      <w:tr w:rsidR="00D270C5" w:rsidRPr="00D270C5" w14:paraId="5A599BA9" w14:textId="77777777" w:rsidTr="00D270C5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B2F0284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PI_ISL_407988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65806562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oV-19/Singapore/3/20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9BE3BDE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-Feb-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0B7044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ld ty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DEB884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P swab (Vero E6)</w:t>
            </w:r>
          </w:p>
        </w:tc>
      </w:tr>
      <w:tr w:rsidR="00D270C5" w:rsidRPr="00D270C5" w14:paraId="550565CA" w14:textId="77777777" w:rsidTr="00D270C5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AB5780A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PI_ISL_410535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5ECAE2B6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oV-19/Singapore/4/20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8683A1C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-Feb-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89FD6B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ld ty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5CBC304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P swab (Vero E6)</w:t>
            </w:r>
          </w:p>
        </w:tc>
      </w:tr>
      <w:tr w:rsidR="00D270C5" w:rsidRPr="00D270C5" w14:paraId="03B11C26" w14:textId="77777777" w:rsidTr="00D270C5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B1EE174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PI_ISL_410536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7ABC0EA1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oV-19/Singapore/5/20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B8A417C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-Feb-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FEE36D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ld ty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679AF9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P swab (Vero E6)</w:t>
            </w:r>
          </w:p>
        </w:tc>
      </w:tr>
      <w:tr w:rsidR="00D270C5" w:rsidRPr="00D270C5" w14:paraId="3C6F0B5C" w14:textId="77777777" w:rsidTr="00D270C5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C91A18A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PI_ISL_410537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39EF0CC4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oV-19/Singapore/6/20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2C988AE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-Feb-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8D4E02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ld ty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F6718D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P swab (Vero E6)</w:t>
            </w:r>
          </w:p>
        </w:tc>
      </w:tr>
      <w:tr w:rsidR="00D270C5" w:rsidRPr="00D270C5" w14:paraId="6118D89A" w14:textId="77777777" w:rsidTr="00D270C5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B1399CC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PI_ISL_414380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09FFE4A1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oV-19/Singapore/14/20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8F2ACD6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-Feb-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DD57FF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2-nt delet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85ABB3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P swab (Vero E6)</w:t>
            </w:r>
          </w:p>
        </w:tc>
      </w:tr>
      <w:tr w:rsidR="00D270C5" w:rsidRPr="00D270C5" w14:paraId="5B00EB2F" w14:textId="77777777" w:rsidTr="00D270C5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13A7F57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PI_ISL_414378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0C33D598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CoV-19/Singapore/12/2020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B95E968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-Feb-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2815AC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2-nt delet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D4279F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P swab (Vero E6)</w:t>
            </w:r>
          </w:p>
        </w:tc>
      </w:tr>
      <w:tr w:rsidR="00D270C5" w:rsidRPr="00D270C5" w14:paraId="10F1B7E8" w14:textId="77777777" w:rsidTr="00D270C5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D4B4928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PI_ISL_414379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5C4270A0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oV-19/Singapore/13/20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BE795F2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Feb-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704D5C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2-nt delet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54CAB8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P swab (Vero E6)</w:t>
            </w:r>
          </w:p>
        </w:tc>
      </w:tr>
      <w:tr w:rsidR="00D270C5" w:rsidRPr="00D270C5" w14:paraId="77A53887" w14:textId="77777777" w:rsidTr="00D270C5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4290890" w14:textId="5D737DF7" w:rsidR="00D270C5" w:rsidRPr="00D270C5" w:rsidRDefault="00831F7C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PI_ISL_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0099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553A4883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oV-19/Singapore/22/20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7FCBF61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-Mar-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46B464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2-nt delet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835D76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P swab (Vero E6)</w:t>
            </w:r>
          </w:p>
        </w:tc>
      </w:tr>
      <w:tr w:rsidR="00D270C5" w:rsidRPr="00D270C5" w14:paraId="5E698DC3" w14:textId="77777777" w:rsidTr="00D270C5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87689E2" w14:textId="19CA1B8A" w:rsidR="00D270C5" w:rsidRPr="00D270C5" w:rsidRDefault="00831F7C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PI_ISL_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0100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169459E1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oV-19/Singapore/23/20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448B7BF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-Mar-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BDFE45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2-nt delet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D0556B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P swab (Vero E6)</w:t>
            </w:r>
          </w:p>
        </w:tc>
      </w:tr>
      <w:tr w:rsidR="00D270C5" w:rsidRPr="00D270C5" w14:paraId="5E5C95F5" w14:textId="77777777" w:rsidTr="00D270C5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2704BE8" w14:textId="2CD2A5B8" w:rsidR="00D270C5" w:rsidRPr="00D270C5" w:rsidRDefault="00831F7C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PI_ISL_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0101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791CC37E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oV-19/Singapore/24/20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F84AC29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-Mar-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CD969A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ld ty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179FDD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ndotracheal </w:t>
            </w:r>
            <w:r w:rsidR="003016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irate (Vero E6)</w:t>
            </w:r>
          </w:p>
        </w:tc>
      </w:tr>
      <w:tr w:rsidR="00D270C5" w:rsidRPr="00D270C5" w14:paraId="7A59E1A1" w14:textId="77777777" w:rsidTr="00D270C5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0F1CC72" w14:textId="15802F9D" w:rsidR="00D270C5" w:rsidRPr="00D270C5" w:rsidRDefault="00831F7C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PI_ISL_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0102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773CEF3A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oV-19/Singapore/25/20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7B27EA6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-Mar-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B1ACCE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ld ty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3F101C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P swab (Vero E6)</w:t>
            </w:r>
          </w:p>
        </w:tc>
      </w:tr>
      <w:tr w:rsidR="00D270C5" w:rsidRPr="00D270C5" w14:paraId="68A0177D" w14:textId="77777777" w:rsidTr="00D270C5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531C70F" w14:textId="5E501B1A" w:rsidR="00D270C5" w:rsidRPr="00D270C5" w:rsidRDefault="00831F7C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PI_ISL_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0103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41AE881B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oV-19/Singapore/26/20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FA83EBC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-Mar-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7BA4B6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ld ty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6AC1F8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P swab (Vero E6)</w:t>
            </w:r>
          </w:p>
        </w:tc>
      </w:tr>
      <w:tr w:rsidR="00D270C5" w:rsidRPr="00D270C5" w14:paraId="7A2CDC1F" w14:textId="77777777" w:rsidTr="00D270C5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0B212CA" w14:textId="1EBD4980" w:rsidR="00D270C5" w:rsidRPr="00D270C5" w:rsidRDefault="00831F7C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PI_ISL_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0104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2A87BD4E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oV-19/Singapore/27/20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4761EB8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-Mar-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855A54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ld ty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E7080E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P swab (Vero E6)</w:t>
            </w:r>
          </w:p>
        </w:tc>
      </w:tr>
      <w:tr w:rsidR="00D270C5" w:rsidRPr="00D270C5" w14:paraId="63C3AA99" w14:textId="77777777" w:rsidTr="00D270C5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60585B4" w14:textId="58FF19D6" w:rsidR="00D270C5" w:rsidRPr="00D270C5" w:rsidRDefault="00831F7C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PI_ISL_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0105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3CE7085B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oV-19/Singapore/28/20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6386D38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-Mar-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C2AEDF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ld ty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BB7D52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P swab direct</w:t>
            </w:r>
          </w:p>
        </w:tc>
      </w:tr>
      <w:tr w:rsidR="00D270C5" w:rsidRPr="00D270C5" w14:paraId="40A614A8" w14:textId="77777777" w:rsidTr="00D270C5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4749A81" w14:textId="485A999B" w:rsidR="00D270C5" w:rsidRPr="00D270C5" w:rsidRDefault="00831F7C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PI_ISL_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0106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6858286B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oV-19/Singapore/29/20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9137DBF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-Mar-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CBB8F1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ld ty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82C3FF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P swab direct</w:t>
            </w:r>
          </w:p>
        </w:tc>
      </w:tr>
      <w:tr w:rsidR="00D270C5" w:rsidRPr="00D270C5" w14:paraId="3D28E61C" w14:textId="77777777" w:rsidTr="00D270C5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E735729" w14:textId="62C76D40" w:rsidR="00D270C5" w:rsidRPr="00D270C5" w:rsidRDefault="00831F7C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PI_ISL_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0107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69E38979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oV-19/Singapore/30/20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91DCF08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-Mar-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9C4B35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2-nt delet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FE2045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P swab direct</w:t>
            </w:r>
          </w:p>
        </w:tc>
      </w:tr>
      <w:tr w:rsidR="00D270C5" w:rsidRPr="00D270C5" w14:paraId="57D0E06D" w14:textId="77777777" w:rsidTr="00D270C5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510A180" w14:textId="11DCB3D7" w:rsidR="00D270C5" w:rsidRPr="00D270C5" w:rsidRDefault="00831F7C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PI_ISL_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0108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4A10A9D4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oV-19/Singapore/31/20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C500D4B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-Mar-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1AE9F0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ld ty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8D610B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P swab direct</w:t>
            </w:r>
          </w:p>
        </w:tc>
      </w:tr>
      <w:tr w:rsidR="00D270C5" w:rsidRPr="00D270C5" w14:paraId="2A8F64C2" w14:textId="77777777" w:rsidTr="00D270C5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33E9223" w14:textId="72BB0910" w:rsidR="00D270C5" w:rsidRPr="00D270C5" w:rsidRDefault="00831F7C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PI_ISL_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0109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127908B5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oV-19/Singapore/32/20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84FBFE1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-Mar-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80E717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ld ty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2E3AB8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P swab (Vero E6)</w:t>
            </w:r>
          </w:p>
        </w:tc>
      </w:tr>
      <w:tr w:rsidR="00D270C5" w:rsidRPr="00D270C5" w14:paraId="55A6C1C3" w14:textId="77777777" w:rsidTr="00D270C5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A193DFE" w14:textId="161B3A50" w:rsidR="00D270C5" w:rsidRPr="00D270C5" w:rsidRDefault="00831F7C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PI_ISL_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0100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156C191C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oV-19/Singapore/33/20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F0C06DC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-Mar-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700EE6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ld ty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F85376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P swab (Vero E6)</w:t>
            </w:r>
          </w:p>
        </w:tc>
      </w:tr>
      <w:tr w:rsidR="00D270C5" w:rsidRPr="00D270C5" w14:paraId="6207C68D" w14:textId="77777777" w:rsidTr="00D270C5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9644541" w14:textId="7934E97E" w:rsidR="00D270C5" w:rsidRPr="00D270C5" w:rsidRDefault="00831F7C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PI_ISL_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0111</w:t>
            </w:r>
          </w:p>
        </w:tc>
        <w:tc>
          <w:tcPr>
            <w:tcW w:w="2414" w:type="dxa"/>
            <w:shd w:val="clear" w:color="auto" w:fill="auto"/>
            <w:noWrap/>
            <w:vAlign w:val="center"/>
          </w:tcPr>
          <w:p w14:paraId="16C1D2A4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CoV-19/Singapore/34/20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4BA9327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-Mar-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AC1423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ld ty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8D5BCD" w14:textId="77777777" w:rsidR="00D270C5" w:rsidRPr="00D270C5" w:rsidRDefault="00D270C5" w:rsidP="007026B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270C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ool direct</w:t>
            </w:r>
          </w:p>
        </w:tc>
      </w:tr>
    </w:tbl>
    <w:p w14:paraId="5F58EB75" w14:textId="77777777" w:rsidR="00AF7C9D" w:rsidRPr="00AF7C9D" w:rsidRDefault="00AF7C9D" w:rsidP="00AF7C9D">
      <w:pPr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AF7C9D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*This date may not correlate to date of diagnosis as patients may have been sampled on multiple days during their illness</w:t>
      </w:r>
    </w:p>
    <w:p w14:paraId="714DD858" w14:textId="77777777" w:rsidR="00AF7C9D" w:rsidRDefault="00AF7C9D">
      <w:pPr>
        <w:rPr>
          <w:rFonts w:ascii="Arial" w:hAnsi="Arial" w:cs="Arial"/>
          <w:sz w:val="16"/>
          <w:szCs w:val="16"/>
        </w:rPr>
      </w:pPr>
    </w:p>
    <w:sectPr w:rsidR="00AF7C9D" w:rsidSect="00C41C3B">
      <w:pgSz w:w="12242" w:h="15842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C9D"/>
    <w:rsid w:val="0010684E"/>
    <w:rsid w:val="00183EE3"/>
    <w:rsid w:val="001C3EA1"/>
    <w:rsid w:val="00296F3A"/>
    <w:rsid w:val="00301603"/>
    <w:rsid w:val="00364475"/>
    <w:rsid w:val="003D796A"/>
    <w:rsid w:val="003E7474"/>
    <w:rsid w:val="0048468F"/>
    <w:rsid w:val="00540073"/>
    <w:rsid w:val="00554D90"/>
    <w:rsid w:val="00660C99"/>
    <w:rsid w:val="00663516"/>
    <w:rsid w:val="006F441B"/>
    <w:rsid w:val="007026B4"/>
    <w:rsid w:val="007A7028"/>
    <w:rsid w:val="007B5871"/>
    <w:rsid w:val="0081501D"/>
    <w:rsid w:val="00831F7C"/>
    <w:rsid w:val="008A2E82"/>
    <w:rsid w:val="008B052E"/>
    <w:rsid w:val="008E51C5"/>
    <w:rsid w:val="009325F1"/>
    <w:rsid w:val="00A83D2A"/>
    <w:rsid w:val="00AA6965"/>
    <w:rsid w:val="00AF7C9D"/>
    <w:rsid w:val="00B6355C"/>
    <w:rsid w:val="00B81D5C"/>
    <w:rsid w:val="00C41C3B"/>
    <w:rsid w:val="00CD050D"/>
    <w:rsid w:val="00D270C5"/>
    <w:rsid w:val="00DB17AA"/>
    <w:rsid w:val="00DF5199"/>
    <w:rsid w:val="00E462DB"/>
    <w:rsid w:val="00ED3C14"/>
    <w:rsid w:val="00F143C7"/>
    <w:rsid w:val="00F37D75"/>
    <w:rsid w:val="00F94169"/>
    <w:rsid w:val="00FB5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E2EA9D"/>
  <w15:chartTrackingRefBased/>
  <w15:docId w15:val="{DC13E5CF-2F7F-044F-A232-E70BF3986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70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02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6F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F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F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F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F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09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James Smith</dc:creator>
  <cp:keywords/>
  <dc:description/>
  <cp:lastModifiedBy>Gavin James Smith</cp:lastModifiedBy>
  <cp:revision>3</cp:revision>
  <dcterms:created xsi:type="dcterms:W3CDTF">2020-06-27T02:37:00Z</dcterms:created>
  <dcterms:modified xsi:type="dcterms:W3CDTF">2020-06-27T02:37:00Z</dcterms:modified>
</cp:coreProperties>
</file>